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6DE0F30E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69D96156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0F9758E7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 File 1A and 1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1781B9F9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9F9694B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66C85242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2E088EC9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195A8293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04FF4CE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54D29589" w:rsidR="00F102CC" w:rsidRPr="003D5AF6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2575E8F" w:rsidR="00F102CC" w:rsidRPr="00A603F4" w:rsidRDefault="00A603F4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CD3755B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74A02FE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D61A96F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B5D5691" w:rsidR="00F102CC" w:rsidRPr="00A603F4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16CEB093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1258BE36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7185EA0B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39708C53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22333B0F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26D8046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DDEBE64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453AEEAD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498B479C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 data omitte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5312C3B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ann-Whitney U test to compare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pirosome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length pairwise, the data of which was a non-normal distribu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10D7960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 statement at the end of the pap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466C" w14:textId="177FB738" w:rsidR="00F102CC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DB 8UHW (</w:t>
            </w:r>
            <w:r w:rsidRPr="00A603F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doi.org/10.2210/pdb8UHW/pdb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  <w:p w14:paraId="78FCD14D" w14:textId="3E259A20" w:rsidR="00A603F4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MDB EMD 42284 (</w:t>
            </w:r>
            <w:r w:rsidRPr="00A603F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www.ebi.ac.uk/emdb/EMD-42284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43969C5F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3F9B278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D4063C9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A40E6B8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6DFEC5F" w:rsidR="00F102CC" w:rsidRPr="003D5AF6" w:rsidRDefault="00A603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X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000000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C5EDE35" w14:textId="74CB9228" w:rsidR="00F102CC" w:rsidRDefault="00F102CC" w:rsidP="00A603F4"/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52262" w14:textId="77777777" w:rsidR="00B474E6" w:rsidRDefault="00B474E6">
      <w:r>
        <w:separator/>
      </w:r>
    </w:p>
  </w:endnote>
  <w:endnote w:type="continuationSeparator" w:id="0">
    <w:p w14:paraId="5081A0A6" w14:textId="77777777" w:rsidR="00B474E6" w:rsidRDefault="00B47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A3B43" w14:textId="77777777" w:rsidR="00B474E6" w:rsidRDefault="00B474E6">
      <w:r>
        <w:separator/>
      </w:r>
    </w:p>
  </w:footnote>
  <w:footnote w:type="continuationSeparator" w:id="0">
    <w:p w14:paraId="72482C50" w14:textId="77777777" w:rsidR="00B474E6" w:rsidRDefault="00B474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B3BCC"/>
    <w:rsid w:val="002209A8"/>
    <w:rsid w:val="003D5AF6"/>
    <w:rsid w:val="00400C53"/>
    <w:rsid w:val="00427975"/>
    <w:rsid w:val="004E2C31"/>
    <w:rsid w:val="005B0259"/>
    <w:rsid w:val="007054B6"/>
    <w:rsid w:val="0078687E"/>
    <w:rsid w:val="009C7B26"/>
    <w:rsid w:val="00A11E52"/>
    <w:rsid w:val="00A603F4"/>
    <w:rsid w:val="00B2483D"/>
    <w:rsid w:val="00B474E6"/>
    <w:rsid w:val="00BD41E9"/>
    <w:rsid w:val="00BF7169"/>
    <w:rsid w:val="00C84413"/>
    <w:rsid w:val="00F102CC"/>
    <w:rsid w:val="00F87FE6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95965d95-ecc0-4720-b759-1f33c42ed7da}" enabled="1" method="Standard" siteId="{a0f29d7e-28cd-4f54-8442-7885aee7c08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egler, Samantha</dc:creator>
  <cp:lastModifiedBy>Ziegler, Samantha</cp:lastModifiedBy>
  <cp:revision>2</cp:revision>
  <dcterms:created xsi:type="dcterms:W3CDTF">2025-05-02T23:14:00Z</dcterms:created>
  <dcterms:modified xsi:type="dcterms:W3CDTF">2025-05-02T23:14:00Z</dcterms:modified>
</cp:coreProperties>
</file>